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D19D1" w14:textId="7C5EF0EC" w:rsidR="0025170F" w:rsidRPr="003252F7" w:rsidRDefault="0025170F" w:rsidP="0025170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S1 </w:t>
      </w:r>
      <w:r w:rsidRPr="003252F7">
        <w:rPr>
          <w:rFonts w:ascii="Times New Roman" w:hAnsi="Times New Roman" w:cs="Times New Roman"/>
        </w:rPr>
        <w:t>Table. Medical subject heading (MeSH) terms used in each database</w:t>
      </w:r>
    </w:p>
    <w:p w14:paraId="19A4256B" w14:textId="77777777" w:rsidR="0025170F" w:rsidRPr="003252F7" w:rsidRDefault="0025170F" w:rsidP="0025170F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4"/>
        <w:gridCol w:w="5269"/>
        <w:gridCol w:w="2917"/>
      </w:tblGrid>
      <w:tr w:rsidR="0025170F" w:rsidRPr="003252F7" w14:paraId="0CA8F909" w14:textId="77777777" w:rsidTr="006F5763">
        <w:trPr>
          <w:jc w:val="center"/>
        </w:trPr>
        <w:tc>
          <w:tcPr>
            <w:tcW w:w="1413" w:type="dxa"/>
          </w:tcPr>
          <w:p w14:paraId="493C4014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845" w:type="dxa"/>
          </w:tcPr>
          <w:p w14:paraId="277320AD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Medical subject heading</w:t>
            </w:r>
          </w:p>
        </w:tc>
        <w:tc>
          <w:tcPr>
            <w:tcW w:w="5130" w:type="dxa"/>
          </w:tcPr>
          <w:p w14:paraId="06B9456C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Number of studies found</w:t>
            </w:r>
          </w:p>
        </w:tc>
      </w:tr>
      <w:tr w:rsidR="0025170F" w:rsidRPr="003252F7" w14:paraId="28AD3B8F" w14:textId="77777777" w:rsidTr="006F5763">
        <w:trPr>
          <w:jc w:val="center"/>
        </w:trPr>
        <w:tc>
          <w:tcPr>
            <w:tcW w:w="1413" w:type="dxa"/>
          </w:tcPr>
          <w:p w14:paraId="4966759B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8845" w:type="dxa"/>
          </w:tcPr>
          <w:p w14:paraId="7ABAA302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("leukaemia"[All Fields] OR "leukemia"[MeSH Terms] OR "leukemia"[All Fields] OR "leukaemias"[All Fields] OR "leukemias"[All Fields] OR "leukemia s"[All Fields] OR ("acute lymphoblastic leukaemia"[All Fields] OR "precursor cell lymphoblastic leukemia lymphoma"[MeSH Terms] OR ("precursor"[All Fields] AND "cell"[All Fields] AND "lymphoblastic"[All Fields] AND "leukemia lymphoma"[All Fields]) OR "precursor cell lymphoblastic leukemia lymphoma"[All Fields] OR ("acute"[All Fields] AND "lymphoblastic"[All Fields] AND "leukemia"[All Fields]) OR "acute lymphoblastic leukemia"[All Fields]) OR ("precursor cell lymphoblastic leukemia lymphoma"[MeSH Terms] OR ("precursor"[All Fields] AND "cell"[All Fields] AND "lymphoblastic"[All Fields] AND "leukemia lymphoma"[All Fields]) OR "precursor cell lymphoblastic leukemia lymphoma"[All Fields] OR ("acute"[All Fields] AND "lymphoid"[All Fields] AND "leukemia"[All Fields]) OR "acute lymphoid leukemia"[All Fields]) OR ("acute lymphocytic leukaemia"[All Fields] OR "precursor cell lymphoblastic leukemia lymphoma"[MeSH Terms] OR ("precursor"[All Fields] AND "cell"[All Fields] AND "lymphoblastic"[All Fields] AND "leukemia lymphoma"[All Fields]) OR "precursor cell lymphoblastic leukemia lymphoma"[All Fields] OR ("acute"[All Fields] AND "lymphocytic"[All Fields] AND "leukemia"[All Fields]) OR "acute lymphocytic leukemia"[All Fields])) AND ("epidemiologies"[All Fields] OR "epidemiology"[MeSH Subheading] OR "epidemiology"[All Fields] OR "epidemiology"[MeSH Terms] OR "epidemiology s"[All Fields] OR ("epidemiology"[MeSH Subheading] OR "epidemiology"[All Fields] OR "prevalence"[All Fields] OR "prevalence"[MeSH Terms] OR "prevalance"[All Fields] OR "prevalences"[All Fields] OR "prevalence s"[All Fields] OR "prevalent"[All Fields] OR "prevalently"[All Fields] OR "prevalents"[All Fields]) OR ("epidemiology"[MeSH Subheading] OR "epidemiology"[All Fields] OR "incidence"[All Fields] OR "incidence"[MeSH Terms] OR "incidences"[All Fields] OR "incident"[All Fields] OR "incidents"[All Fields]) OR ("epidemiology"[MeSH Subheading] OR "epidemiology"[All Fields] OR "frequency"[All Fields] OR "epidemiology"[MeSH Terms] OR "frequence"[All Fields] OR "frequences"[All Fields] OR "frequencies"[All Fields])) AND ("indonesia"[MeSH Terms] OR "indonesia"[All Fields] OR "indonesia s"[All Fields] OR "indonesias"[All Fields] OR ("indonesian"[All Fields] OR "indonesians"[All Fields])) AND ("childhood"[All Fields] OR "childhoods"[All Fields] OR ("paediatrics"[All Fields] OR "pediatrics"[MeSH Terms] OR "pediatrics"[All Fields] OR "paediatric"[All Fields] OR "pediatric"[All Fields]))</w:t>
            </w:r>
          </w:p>
        </w:tc>
        <w:tc>
          <w:tcPr>
            <w:tcW w:w="5130" w:type="dxa"/>
          </w:tcPr>
          <w:p w14:paraId="650C6C8D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25170F" w:rsidRPr="003252F7" w14:paraId="7E982CE6" w14:textId="77777777" w:rsidTr="006F5763">
        <w:trPr>
          <w:jc w:val="center"/>
        </w:trPr>
        <w:tc>
          <w:tcPr>
            <w:tcW w:w="1413" w:type="dxa"/>
          </w:tcPr>
          <w:p w14:paraId="18D2AABA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Medline</w:t>
            </w:r>
          </w:p>
        </w:tc>
        <w:tc>
          <w:tcPr>
            <w:tcW w:w="8845" w:type="dxa"/>
          </w:tcPr>
          <w:p w14:paraId="64EC69E0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((("acute lymphoblastic leukaemia"[All Fields] OR "precursor cell lymphoblastic leukemia-lymphoma"[MeSH Terms] OR ("precursor"[All Fields] AND "cell"[All Fields] AND "lymphoblastic"[All Fields] AND "leukemia-lymphoma"[All Fields]) OR "precursor cell lymphoblastic leukemia-lymphoma"[All Fields] OR ("acute"[All Fields] AND "lymphoblastic"[All Fields] AND "leukemia"[All Fields]) OR "acute lymphoblastic leukemia"[All Fields]) OR ("leukaemia"[All Fields] OR "leukemia"[MeSH Terms] OR "leukemia"[All Fields])) OR ("acute lymphocytic leukaemia"[All Fields] OR "precursor cell lymphoblastic leukemia-lymphoma"[MeSH Terms] OR ("precursor"[All Fields] AND "cell"[All Fields] AND "lymphoblastic"[All Fields] AND "leukemia-lymphoma"[All Fields]) OR "precursor cell lymphoblastic leukemia-lymphoma"[All Fields] OR ("acute"[All Fields] AND "lymphocytic"[All Fields] AND "leukemia"[All Fields]) OR "acute lymphocytic leukemia"[All Fields])) OR ("precursor cell lymphoblastic leukemia-lymphoma"[MeSH Terms] OR ("precursor"[All Fields] AND "cell"[All Fields] AND "lymphoblastic"[All Fields] AND "leukemia-lymphoma"[All Fields]) OR "precursor cell lymphoblastic leukemia-lymphoma"[All Fields] OR ("acute"[All Fields] AND "lymphoid"[All Fields] AND "leukemia"[All Fields]) OR "acute lymphoid leukemia"[All Fields]) AND (("prevalence"[MeSH Terms] OR "epidemiology"[MeSH Terms]) OR "incidence"[MeSH Terms]) OR "epidemiology"[MeSH Terms] AND ("indonesia"[MeSH Terms] OR "indonesia"[All Fields]) OR ("indonesia"[MeSH Terms] OR "indonesia"[All Fields])</w:t>
            </w:r>
          </w:p>
        </w:tc>
        <w:tc>
          <w:tcPr>
            <w:tcW w:w="5130" w:type="dxa"/>
          </w:tcPr>
          <w:p w14:paraId="5CA69B14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25170F" w:rsidRPr="003252F7" w14:paraId="50529523" w14:textId="77777777" w:rsidTr="006F5763">
        <w:trPr>
          <w:jc w:val="center"/>
        </w:trPr>
        <w:tc>
          <w:tcPr>
            <w:tcW w:w="1413" w:type="dxa"/>
          </w:tcPr>
          <w:p w14:paraId="2EFF5D34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Cochrane Library</w:t>
            </w:r>
          </w:p>
        </w:tc>
        <w:tc>
          <w:tcPr>
            <w:tcW w:w="8845" w:type="dxa"/>
          </w:tcPr>
          <w:p w14:paraId="15A7723A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(acute lymphoblastic leukemia):ti,ab,kw AND (Indonesia):ti,ab,kw</w:t>
            </w:r>
          </w:p>
        </w:tc>
        <w:tc>
          <w:tcPr>
            <w:tcW w:w="5130" w:type="dxa"/>
          </w:tcPr>
          <w:p w14:paraId="53D5E8D8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5170F" w:rsidRPr="003252F7" w14:paraId="3158B8C7" w14:textId="77777777" w:rsidTr="006F5763">
        <w:trPr>
          <w:jc w:val="center"/>
        </w:trPr>
        <w:tc>
          <w:tcPr>
            <w:tcW w:w="1413" w:type="dxa"/>
          </w:tcPr>
          <w:p w14:paraId="0B30446C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oogle Scholar</w:t>
            </w:r>
          </w:p>
        </w:tc>
        <w:tc>
          <w:tcPr>
            <w:tcW w:w="8845" w:type="dxa"/>
          </w:tcPr>
          <w:p w14:paraId="55BD9B81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allintitle: Indonesia Childhood OR Pediatric OR Indonesia OR Indonesian OR Incidence OR Epidemiology OR Frequency OR Prevalence "leukemia"</w:t>
            </w:r>
          </w:p>
        </w:tc>
        <w:tc>
          <w:tcPr>
            <w:tcW w:w="5130" w:type="dxa"/>
          </w:tcPr>
          <w:p w14:paraId="66038D83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25170F" w:rsidRPr="003252F7" w14:paraId="2F88A9E8" w14:textId="77777777" w:rsidTr="006F5763">
        <w:trPr>
          <w:jc w:val="center"/>
        </w:trPr>
        <w:tc>
          <w:tcPr>
            <w:tcW w:w="1413" w:type="dxa"/>
          </w:tcPr>
          <w:p w14:paraId="33B56A22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Science Direct</w:t>
            </w:r>
          </w:p>
        </w:tc>
        <w:tc>
          <w:tcPr>
            <w:tcW w:w="8845" w:type="dxa"/>
          </w:tcPr>
          <w:p w14:paraId="51B56AE6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(Acute lymphoblastic leukemia) AND (Indonesia OR Indonesian) AND (Childhood OR Pediatric)</w:t>
            </w:r>
          </w:p>
        </w:tc>
        <w:tc>
          <w:tcPr>
            <w:tcW w:w="5130" w:type="dxa"/>
          </w:tcPr>
          <w:p w14:paraId="37D2DD83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25170F" w:rsidRPr="003252F7" w14:paraId="605B1DE0" w14:textId="77777777" w:rsidTr="006F5763">
        <w:trPr>
          <w:jc w:val="center"/>
        </w:trPr>
        <w:tc>
          <w:tcPr>
            <w:tcW w:w="1413" w:type="dxa"/>
            <w:vMerge w:val="restart"/>
          </w:tcPr>
          <w:p w14:paraId="28EAEF6A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Indonesian Scientific Journal Datab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845" w:type="dxa"/>
          </w:tcPr>
          <w:p w14:paraId="57EF8FF2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Acute lymphoblastic leukemia</w:t>
            </w:r>
          </w:p>
        </w:tc>
        <w:tc>
          <w:tcPr>
            <w:tcW w:w="5130" w:type="dxa"/>
          </w:tcPr>
          <w:p w14:paraId="1C7219F9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25170F" w:rsidRPr="003252F7" w14:paraId="24935953" w14:textId="77777777" w:rsidTr="006F5763">
        <w:trPr>
          <w:jc w:val="center"/>
        </w:trPr>
        <w:tc>
          <w:tcPr>
            <w:tcW w:w="1413" w:type="dxa"/>
            <w:vMerge/>
          </w:tcPr>
          <w:p w14:paraId="229611F6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5" w:type="dxa"/>
          </w:tcPr>
          <w:p w14:paraId="723BE04F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eukemia limfoblastik akut</w:t>
            </w:r>
          </w:p>
        </w:tc>
        <w:tc>
          <w:tcPr>
            <w:tcW w:w="5130" w:type="dxa"/>
          </w:tcPr>
          <w:p w14:paraId="7E191DA6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25170F" w:rsidRPr="003252F7" w14:paraId="58F75854" w14:textId="77777777" w:rsidTr="006F5763">
        <w:trPr>
          <w:jc w:val="center"/>
        </w:trPr>
        <w:tc>
          <w:tcPr>
            <w:tcW w:w="1413" w:type="dxa"/>
            <w:vMerge w:val="restart"/>
          </w:tcPr>
          <w:p w14:paraId="43D68DE8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liti*</w:t>
            </w:r>
          </w:p>
        </w:tc>
        <w:tc>
          <w:tcPr>
            <w:tcW w:w="8845" w:type="dxa"/>
          </w:tcPr>
          <w:p w14:paraId="190EE56F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Acute lymphoblastic leukemia</w:t>
            </w:r>
          </w:p>
        </w:tc>
        <w:tc>
          <w:tcPr>
            <w:tcW w:w="5130" w:type="dxa"/>
          </w:tcPr>
          <w:p w14:paraId="6B84993B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5170F" w:rsidRPr="003252F7" w14:paraId="78A597C5" w14:textId="77777777" w:rsidTr="006F5763">
        <w:trPr>
          <w:jc w:val="center"/>
        </w:trPr>
        <w:tc>
          <w:tcPr>
            <w:tcW w:w="1413" w:type="dxa"/>
            <w:vMerge/>
          </w:tcPr>
          <w:p w14:paraId="24047DF0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5" w:type="dxa"/>
          </w:tcPr>
          <w:p w14:paraId="5B60177C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eukemia limfoblastik akut</w:t>
            </w:r>
          </w:p>
        </w:tc>
        <w:tc>
          <w:tcPr>
            <w:tcW w:w="5130" w:type="dxa"/>
          </w:tcPr>
          <w:p w14:paraId="1071CBD6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25170F" w:rsidRPr="003252F7" w14:paraId="4AE9C5C4" w14:textId="77777777" w:rsidTr="006F5763">
        <w:trPr>
          <w:jc w:val="center"/>
        </w:trPr>
        <w:tc>
          <w:tcPr>
            <w:tcW w:w="1413" w:type="dxa"/>
            <w:vMerge w:val="restart"/>
          </w:tcPr>
          <w:p w14:paraId="03BC6844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donesia One Search</w:t>
            </w:r>
          </w:p>
        </w:tc>
        <w:tc>
          <w:tcPr>
            <w:tcW w:w="8845" w:type="dxa"/>
          </w:tcPr>
          <w:p w14:paraId="6DF8AA61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Acute lymphoblastic leuk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ndonesia</w:t>
            </w:r>
          </w:p>
        </w:tc>
        <w:tc>
          <w:tcPr>
            <w:tcW w:w="5130" w:type="dxa"/>
          </w:tcPr>
          <w:p w14:paraId="77AD357C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25170F" w:rsidRPr="003252F7" w14:paraId="178333F9" w14:textId="77777777" w:rsidTr="006F5763">
        <w:trPr>
          <w:jc w:val="center"/>
        </w:trPr>
        <w:tc>
          <w:tcPr>
            <w:tcW w:w="1413" w:type="dxa"/>
            <w:vMerge/>
          </w:tcPr>
          <w:p w14:paraId="0554C374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5" w:type="dxa"/>
          </w:tcPr>
          <w:p w14:paraId="1FDAE50D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252F7">
              <w:rPr>
                <w:rFonts w:ascii="Times New Roman" w:hAnsi="Times New Roman" w:cs="Times New Roman"/>
                <w:sz w:val="16"/>
                <w:szCs w:val="16"/>
              </w:rPr>
              <w:t>eukemia limfoblastik aku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ndonesia</w:t>
            </w:r>
          </w:p>
        </w:tc>
        <w:tc>
          <w:tcPr>
            <w:tcW w:w="5130" w:type="dxa"/>
          </w:tcPr>
          <w:p w14:paraId="2B91E822" w14:textId="77777777" w:rsidR="0025170F" w:rsidRPr="003252F7" w:rsidRDefault="0025170F" w:rsidP="006F576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</w:tbl>
    <w:p w14:paraId="1F6DA635" w14:textId="77777777" w:rsidR="0025170F" w:rsidRPr="003252F7" w:rsidRDefault="0025170F" w:rsidP="0025170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3252F7">
        <w:rPr>
          <w:rFonts w:ascii="Times New Roman" w:hAnsi="Times New Roman" w:cs="Times New Roman"/>
          <w:sz w:val="16"/>
          <w:szCs w:val="16"/>
        </w:rPr>
        <w:t xml:space="preserve">*Database does not allow </w:t>
      </w:r>
      <w:r>
        <w:rPr>
          <w:rFonts w:ascii="Times New Roman" w:hAnsi="Times New Roman" w:cs="Times New Roman"/>
          <w:sz w:val="16"/>
          <w:szCs w:val="16"/>
        </w:rPr>
        <w:t>search</w:t>
      </w:r>
      <w:r>
        <w:rPr>
          <w:rFonts w:ascii="Times New Roman" w:hAnsi="Times New Roman" w:cs="Times New Roman"/>
          <w:sz w:val="16"/>
          <w:szCs w:val="16"/>
          <w:lang w:val="en-US"/>
        </w:rPr>
        <w:t>es</w:t>
      </w:r>
      <w:r>
        <w:rPr>
          <w:rFonts w:ascii="Times New Roman" w:hAnsi="Times New Roman" w:cs="Times New Roman"/>
          <w:sz w:val="16"/>
          <w:szCs w:val="16"/>
        </w:rPr>
        <w:t xml:space="preserve"> to be conducted using Boolean terms</w:t>
      </w:r>
    </w:p>
    <w:p w14:paraId="4C8E156C" w14:textId="77777777" w:rsidR="0025170F" w:rsidRPr="003252F7" w:rsidRDefault="0025170F" w:rsidP="0025170F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57FFAF7" w14:textId="77777777" w:rsidR="00B4073F" w:rsidRDefault="00B4073F"/>
    <w:sectPr w:rsidR="00B40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0F"/>
    <w:rsid w:val="0025170F"/>
    <w:rsid w:val="004C75EB"/>
    <w:rsid w:val="00903AC7"/>
    <w:rsid w:val="00B4073F"/>
    <w:rsid w:val="00C9213F"/>
    <w:rsid w:val="00D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3433"/>
  <w15:chartTrackingRefBased/>
  <w15:docId w15:val="{C7802419-29CE-4099-B009-886AC7D27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70F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70F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170F"/>
    <w:pPr>
      <w:spacing w:after="0" w:line="240" w:lineRule="auto"/>
    </w:pPr>
    <w:rPr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29</cp:lastModifiedBy>
  <cp:revision>3</cp:revision>
  <dcterms:created xsi:type="dcterms:W3CDTF">2022-05-31T08:18:00Z</dcterms:created>
  <dcterms:modified xsi:type="dcterms:W3CDTF">2022-06-04T13:54:00Z</dcterms:modified>
</cp:coreProperties>
</file>